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C98DE" w14:textId="444C3EB7" w:rsidR="00A73AF6" w:rsidRDefault="00A73AF6" w:rsidP="00A73AF6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6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60816685" w14:textId="77777777" w:rsidR="00A73AF6" w:rsidRPr="001173A6" w:rsidRDefault="00A73AF6" w:rsidP="00A73AF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5F46EF68" w14:textId="77777777" w:rsidR="00A73AF6" w:rsidRDefault="00A73AF6" w:rsidP="00A73AF6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3F5B429F" w14:textId="77777777" w:rsidR="00A73AF6" w:rsidRPr="001173A6" w:rsidRDefault="00A73AF6" w:rsidP="00A73AF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76E4E4B8" w14:textId="77777777" w:rsidR="00624A11" w:rsidRPr="00975F71" w:rsidRDefault="00624A11">
      <w:pPr>
        <w:rPr>
          <w:rFonts w:asciiTheme="majorBidi" w:hAnsiTheme="majorBidi" w:cstheme="majorBidi"/>
        </w:rPr>
      </w:pPr>
    </w:p>
    <w:tbl>
      <w:tblPr>
        <w:tblpPr w:leftFromText="180" w:rightFromText="180" w:vertAnchor="page" w:horzAnchor="page" w:tblpX="289" w:tblpY="4681"/>
        <w:tblW w:w="11975" w:type="dxa"/>
        <w:tblLook w:val="04A0" w:firstRow="1" w:lastRow="0" w:firstColumn="1" w:lastColumn="0" w:noHBand="0" w:noVBand="1"/>
      </w:tblPr>
      <w:tblGrid>
        <w:gridCol w:w="754"/>
        <w:gridCol w:w="1219"/>
        <w:gridCol w:w="1092"/>
        <w:gridCol w:w="3810"/>
        <w:gridCol w:w="546"/>
        <w:gridCol w:w="1180"/>
        <w:gridCol w:w="938"/>
        <w:gridCol w:w="791"/>
        <w:gridCol w:w="644"/>
        <w:gridCol w:w="1001"/>
      </w:tblGrid>
      <w:tr w:rsidR="00322CFF" w:rsidRPr="00975F71" w14:paraId="709D899F" w14:textId="77777777" w:rsidTr="00A73AF6">
        <w:trPr>
          <w:trHeight w:val="320"/>
        </w:trPr>
        <w:tc>
          <w:tcPr>
            <w:tcW w:w="119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66BF" w14:textId="2C088564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</w:t>
            </w:r>
            <w:r w:rsidR="0099646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2F68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="0099646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  <w:r w:rsidR="002F68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Effective siRNAs against nucleocapsid phosphoprotein with GC%, free energy of folding and free energy of binding with target.</w:t>
            </w:r>
          </w:p>
        </w:tc>
      </w:tr>
      <w:tr w:rsidR="00322CFF" w:rsidRPr="00975F71" w14:paraId="2492CFD7" w14:textId="77777777" w:rsidTr="00A73AF6">
        <w:trPr>
          <w:trHeight w:val="608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899A" w14:textId="40A86467" w:rsidR="00322CFF" w:rsidRPr="00975F71" w:rsidRDefault="00E22DB8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="00322CFF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a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C81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nserved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posi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F5F7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ocation of target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within mR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CAA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 target within mRN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BB1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GC %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109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e energy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of fold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4E8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ree energy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of bindin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F9B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m (conc)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B50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m (Cp)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BB6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Validity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binary)</w:t>
            </w:r>
          </w:p>
        </w:tc>
      </w:tr>
      <w:tr w:rsidR="00322CFF" w:rsidRPr="00975F71" w14:paraId="127AA59C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282C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FB4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37-38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82D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8-200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567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CCAAGATGGTATTTCTACTA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E89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24F9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289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4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20C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9E4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F85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5</w:t>
            </w:r>
          </w:p>
        </w:tc>
      </w:tr>
      <w:tr w:rsidR="00322CFF" w:rsidRPr="00975F71" w14:paraId="07BAD315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06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811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5-5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B14F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-49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3D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GCCTTGAATACACCAAAAGAT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DDF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F3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101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4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512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9A4F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A66F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6</w:t>
            </w:r>
          </w:p>
        </w:tc>
      </w:tr>
      <w:tr w:rsidR="00322CFF" w:rsidRPr="00975F71" w14:paraId="15123074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8F8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82D7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44-8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468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4-106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DE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GCCAAACTGTCACTAAGAAAT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0FC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38CD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FAA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5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748C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C1D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9B5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9</w:t>
            </w:r>
          </w:p>
        </w:tc>
      </w:tr>
      <w:tr w:rsidR="00322CFF" w:rsidRPr="00975F71" w14:paraId="143C8B0A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9AA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8BB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44-8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574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6-168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3089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CCACTAAAGCATACAATGTA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C74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7131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3772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4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F7A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1A22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816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6</w:t>
            </w:r>
          </w:p>
        </w:tc>
      </w:tr>
      <w:tr w:rsidR="00322CFF" w:rsidRPr="00975F71" w14:paraId="1F556837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B5B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A7A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 823-9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EBC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-36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5F9F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GAACAAACCCAAGGAAATTT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310D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94D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E322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5FD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FEA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9D0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34</w:t>
            </w:r>
          </w:p>
        </w:tc>
      </w:tr>
      <w:tr w:rsidR="00322CFF" w:rsidRPr="00975F71" w14:paraId="1D7C8A3D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BD9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A81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 823-9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4AB9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0-92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7E09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CAAACATTGGCCGCAAATTG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0F8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22D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7D2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A5C7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7DE2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48F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</w:t>
            </w:r>
          </w:p>
        </w:tc>
      </w:tr>
      <w:tr w:rsidR="00322CFF" w:rsidRPr="00975F71" w14:paraId="33235F60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189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DE7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31-12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B9B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-55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D78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GCATATTGACGCATACAAAA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252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B54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D8F4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E2A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62F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B58B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47</w:t>
            </w:r>
          </w:p>
        </w:tc>
      </w:tr>
      <w:tr w:rsidR="00322CFF" w:rsidRPr="00975F71" w14:paraId="2228E53B" w14:textId="77777777" w:rsidTr="00A73AF6">
        <w:trPr>
          <w:trHeight w:val="320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C37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n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5AB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31-12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DD1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1-93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9C50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CCTAAAAAGGACAAAAAGAAG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848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E6BE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F8D6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3508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1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6785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D93" w14:textId="77777777" w:rsidR="00322CFF" w:rsidRPr="00975F71" w:rsidRDefault="00322CFF" w:rsidP="00A73A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39</w:t>
            </w:r>
          </w:p>
        </w:tc>
      </w:tr>
    </w:tbl>
    <w:p w14:paraId="0E549D35" w14:textId="77777777" w:rsidR="00624A11" w:rsidRDefault="00624A11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F1FB2E6" w14:textId="77777777" w:rsidR="007C6F97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B16BFB2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2C4E336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164D5667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2FF86158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6BB4216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38E32D05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7E42E949" w14:textId="77777777" w:rsidR="00A73AF6" w:rsidRDefault="00A73AF6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E1F07AE" w14:textId="77777777" w:rsidR="007C6F97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7768E27" w14:textId="77777777" w:rsidR="007C6F97" w:rsidRPr="00975F71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sectPr w:rsidR="007C6F97" w:rsidRPr="00975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D0741"/>
    <w:rsid w:val="00176FD5"/>
    <w:rsid w:val="002A1336"/>
    <w:rsid w:val="002F681F"/>
    <w:rsid w:val="00322CFF"/>
    <w:rsid w:val="004C26AD"/>
    <w:rsid w:val="005578D7"/>
    <w:rsid w:val="005C5A6C"/>
    <w:rsid w:val="005F2FAA"/>
    <w:rsid w:val="00624A11"/>
    <w:rsid w:val="0076374C"/>
    <w:rsid w:val="007C6F97"/>
    <w:rsid w:val="008B06A9"/>
    <w:rsid w:val="00975F71"/>
    <w:rsid w:val="00996469"/>
    <w:rsid w:val="00A540BF"/>
    <w:rsid w:val="00A73AF6"/>
    <w:rsid w:val="00AE4378"/>
    <w:rsid w:val="00B472B1"/>
    <w:rsid w:val="00E22DB8"/>
    <w:rsid w:val="00EB3F71"/>
    <w:rsid w:val="00F03119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84</Words>
  <Characters>105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9</cp:revision>
  <cp:lastPrinted>2020-04-10T22:03:00Z</cp:lastPrinted>
  <dcterms:created xsi:type="dcterms:W3CDTF">2020-04-05T05:56:00Z</dcterms:created>
  <dcterms:modified xsi:type="dcterms:W3CDTF">2020-04-10T22:03:00Z</dcterms:modified>
</cp:coreProperties>
</file>